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96"/>
        <w:gridCol w:w="758"/>
        <w:gridCol w:w="1543"/>
        <w:gridCol w:w="1423"/>
        <w:gridCol w:w="1260"/>
        <w:gridCol w:w="1108"/>
        <w:gridCol w:w="1410"/>
        <w:gridCol w:w="1265"/>
        <w:gridCol w:w="1282"/>
        <w:gridCol w:w="687"/>
        <w:gridCol w:w="1680"/>
      </w:tblGrid>
      <w:tr w:rsidR="008874F6" w:rsidRPr="004C4417" w14:paraId="5C695EEB" w14:textId="77777777" w:rsidTr="00A34E87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897406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8E3BB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id Sites*</w:t>
            </w:r>
          </w:p>
        </w:tc>
        <w:tc>
          <w:tcPr>
            <w:tcW w:w="6826" w:type="dxa"/>
            <w:gridSpan w:val="5"/>
            <w:shd w:val="clear" w:color="auto" w:fill="auto"/>
            <w:noWrap/>
            <w:vAlign w:val="bottom"/>
            <w:hideMark/>
          </w:tcPr>
          <w:p w14:paraId="1495778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Uncallable</w:t>
            </w:r>
            <w:proofErr w:type="spellEnd"/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Sites</w:t>
            </w:r>
          </w:p>
        </w:tc>
        <w:tc>
          <w:tcPr>
            <w:tcW w:w="3272" w:type="dxa"/>
            <w:gridSpan w:val="3"/>
            <w:shd w:val="clear" w:color="auto" w:fill="auto"/>
            <w:noWrap/>
            <w:vAlign w:val="bottom"/>
            <w:hideMark/>
          </w:tcPr>
          <w:p w14:paraId="4516672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llable Site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780347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ractions of Callable Sites (%)</w:t>
            </w:r>
          </w:p>
        </w:tc>
      </w:tr>
      <w:tr w:rsidR="008874F6" w:rsidRPr="004C4417" w14:paraId="0B973623" w14:textId="77777777" w:rsidTr="00A34E87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16B4539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4B6C1C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77F1DD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t Called in any Sampl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2A8159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w Depth** (&lt;5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5506DC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w Quality (&lt;50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990998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rand Bias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5B5DA96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ntrol samples ungenotyped (≥5)</w:t>
            </w:r>
          </w:p>
        </w:tc>
        <w:tc>
          <w:tcPr>
            <w:tcW w:w="2578" w:type="dxa"/>
            <w:gridSpan w:val="2"/>
            <w:shd w:val="clear" w:color="auto" w:fill="auto"/>
            <w:hideMark/>
          </w:tcPr>
          <w:p w14:paraId="3338AF7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covered</w:t>
            </w:r>
          </w:p>
        </w:tc>
        <w:tc>
          <w:tcPr>
            <w:tcW w:w="694" w:type="dxa"/>
            <w:vMerge w:val="restart"/>
            <w:shd w:val="clear" w:color="auto" w:fill="auto"/>
            <w:vAlign w:val="center"/>
            <w:hideMark/>
          </w:tcPr>
          <w:p w14:paraId="20AFE99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st</w:t>
            </w:r>
          </w:p>
        </w:tc>
        <w:tc>
          <w:tcPr>
            <w:tcW w:w="1701" w:type="dxa"/>
            <w:vMerge/>
            <w:vAlign w:val="center"/>
            <w:hideMark/>
          </w:tcPr>
          <w:p w14:paraId="17A0B6F3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874F6" w:rsidRPr="004C4417" w14:paraId="05F33ADA" w14:textId="77777777" w:rsidTr="00A34E87">
        <w:trPr>
          <w:trHeight w:val="615"/>
        </w:trPr>
        <w:tc>
          <w:tcPr>
            <w:tcW w:w="0" w:type="auto"/>
            <w:vMerge/>
            <w:vAlign w:val="center"/>
            <w:hideMark/>
          </w:tcPr>
          <w:p w14:paraId="4304967C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0DEE9D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87AF2A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57A596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7868B3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556295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4B3D9E0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14:paraId="42BA480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nfidence  Set</w:t>
            </w:r>
            <w:proofErr w:type="gramEnd"/>
          </w:p>
        </w:tc>
        <w:tc>
          <w:tcPr>
            <w:tcW w:w="1298" w:type="dxa"/>
            <w:shd w:val="clear" w:color="auto" w:fill="auto"/>
            <w:hideMark/>
          </w:tcPr>
          <w:p w14:paraId="7F69423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valuation Set</w:t>
            </w:r>
          </w:p>
        </w:tc>
        <w:tc>
          <w:tcPr>
            <w:tcW w:w="694" w:type="dxa"/>
            <w:vMerge/>
            <w:vAlign w:val="center"/>
            <w:hideMark/>
          </w:tcPr>
          <w:p w14:paraId="041D97B1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E5109D5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874F6" w:rsidRPr="004C4417" w14:paraId="1E66C2FC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56415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D5DE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7824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E2CE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292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FABF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5C4AF1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7E046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7CF28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7248C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5F5C5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8</w:t>
            </w:r>
          </w:p>
        </w:tc>
      </w:tr>
      <w:tr w:rsidR="008874F6" w:rsidRPr="004C4417" w14:paraId="72CC6644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312AA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FEAC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EF17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4BE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3FB0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1AC5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DD179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DEC61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62FA3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26B66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F4DE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0</w:t>
            </w:r>
          </w:p>
        </w:tc>
      </w:tr>
      <w:tr w:rsidR="008874F6" w:rsidRPr="004C4417" w14:paraId="7B6AAFDB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C2642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466A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2E2B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1773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6DA1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A444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BB4B6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486F2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DD28F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79B16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760D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7</w:t>
            </w:r>
          </w:p>
        </w:tc>
      </w:tr>
      <w:tr w:rsidR="008874F6" w:rsidRPr="004C4417" w14:paraId="0AA75290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954A7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15A5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2B27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62FD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534F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D27D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E2D591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BF8AD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3F336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A2C3B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B152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6</w:t>
            </w:r>
          </w:p>
        </w:tc>
      </w:tr>
      <w:tr w:rsidR="008874F6" w:rsidRPr="004C4417" w14:paraId="08E0C650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7062C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XL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4B81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896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FD51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FB46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9428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CE98D0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D4460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90019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9ADA4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B47B0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8</w:t>
            </w:r>
          </w:p>
        </w:tc>
      </w:tr>
      <w:tr w:rsidR="008874F6" w:rsidRPr="004C4417" w14:paraId="536B920F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ADD3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XL(R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D4B6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34AE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E0DA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EE2A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963A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C71C33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5B910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AD807F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CB69F1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031C9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5</w:t>
            </w:r>
          </w:p>
        </w:tc>
      </w:tr>
      <w:tr w:rsidR="008874F6" w:rsidRPr="004C4417" w14:paraId="7F952DA5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F29CE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p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3B44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8E07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7FDB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C153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6B55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E38E7E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25ACC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8627E6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96FD2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B41B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6</w:t>
            </w:r>
          </w:p>
        </w:tc>
      </w:tr>
      <w:tr w:rsidR="008874F6" w:rsidRPr="004C4417" w14:paraId="28DBD2B3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5122C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JA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6E5F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0451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7449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0434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0F72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761AD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EF654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0CDB6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49553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653D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6</w:t>
            </w:r>
          </w:p>
        </w:tc>
      </w:tr>
      <w:tr w:rsidR="008874F6" w:rsidRPr="004C4417" w14:paraId="1A8F9739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EE436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JAU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5B48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B486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57B7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B11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E74D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F249D7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B9BDC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B1D26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E0CCD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1F731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.9</w:t>
            </w:r>
          </w:p>
        </w:tc>
      </w:tr>
      <w:tr w:rsidR="008874F6" w:rsidRPr="004C4417" w14:paraId="7ABF6B19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912F8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95C7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B0D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670B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DF38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3F82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9C3CAE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4BFEE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97F790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A51E9F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8970F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8</w:t>
            </w:r>
          </w:p>
        </w:tc>
      </w:tr>
      <w:tr w:rsidR="008874F6" w:rsidRPr="004C4417" w14:paraId="62F37E92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CA747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A18B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43BF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C5D6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7EB9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6026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B862D1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7D7E4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61AA2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CA786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920F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8</w:t>
            </w:r>
          </w:p>
        </w:tc>
      </w:tr>
      <w:tr w:rsidR="008874F6" w:rsidRPr="004C4417" w14:paraId="27B40647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BA020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H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AB37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456F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82C8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1DE4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7D4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9B6EA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EFE74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8937C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2D6B0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ECCD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0</w:t>
            </w:r>
          </w:p>
        </w:tc>
      </w:tr>
      <w:tr w:rsidR="008874F6" w:rsidRPr="004C4417" w14:paraId="30AFF9C1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1ACE8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G1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3155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F13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795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3A8F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6172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6F3CE1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366A2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922DA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EF672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5B93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.7</w:t>
            </w:r>
          </w:p>
        </w:tc>
      </w:tr>
      <w:tr w:rsidR="008874F6" w:rsidRPr="004C4417" w14:paraId="0338307D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D3B79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G1(R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F936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6DFB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033C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7F7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A8D3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5594B3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A7E9C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BF6A5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35FE55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E5B7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3</w:t>
            </w:r>
          </w:p>
        </w:tc>
      </w:tr>
      <w:tr w:rsidR="008874F6" w:rsidRPr="004C4417" w14:paraId="6E7F694E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8E4E2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171C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7525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F768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3E50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6F7C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DFCF8F1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E7195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8C48FC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CD79E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CB336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2</w:t>
            </w:r>
          </w:p>
        </w:tc>
      </w:tr>
      <w:tr w:rsidR="008874F6" w:rsidRPr="004C4417" w14:paraId="1B146DB2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7B758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H1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174E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F664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3F59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120A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EAA7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08E847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7D0FB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D0CB3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30FE19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4DCF3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3</w:t>
            </w:r>
          </w:p>
        </w:tc>
      </w:tr>
      <w:tr w:rsidR="008874F6" w:rsidRPr="004C4417" w14:paraId="57780F44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0F5EA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H1(Runn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7114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FF4E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3A08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24E1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9686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586C77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9E820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EF656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118A2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E492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.8</w:t>
            </w:r>
          </w:p>
        </w:tc>
      </w:tr>
      <w:tr w:rsidR="008874F6" w:rsidRPr="004C4417" w14:paraId="4BBF75B4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E77D9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D2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898F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24E5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377E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BCA2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665C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2C2F1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171FA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26409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8851C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B6C56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</w:t>
            </w:r>
          </w:p>
        </w:tc>
      </w:tr>
      <w:tr w:rsidR="008874F6" w:rsidRPr="004C4417" w14:paraId="5F56164F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35535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D2(R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88B6C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99EC6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D0B8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07F6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47D3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73AB6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843A4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BCB32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31A53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9C758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</w:t>
            </w:r>
          </w:p>
        </w:tc>
      </w:tr>
      <w:tr w:rsidR="008874F6" w:rsidRPr="004C4417" w14:paraId="4CDC7DF8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B330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F1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0EDC9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F1E7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E0F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55C1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B80D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58B0D9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94AD3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C54D7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83A13E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1A091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3</w:t>
            </w:r>
          </w:p>
        </w:tc>
      </w:tr>
      <w:tr w:rsidR="008874F6" w:rsidRPr="004C4417" w14:paraId="0D4554F5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9642B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YAF1(R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48DA0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A225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6C8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7F8A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ABE5D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E45C94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46A9CB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EC88CA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048A87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4AE08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44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5</w:t>
            </w:r>
          </w:p>
        </w:tc>
      </w:tr>
      <w:tr w:rsidR="008874F6" w:rsidRPr="004C4417" w14:paraId="61040C72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7D8EBC8" w14:textId="77777777" w:rsidR="008874F6" w:rsidRPr="004C4417" w:rsidRDefault="008874F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IP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A3B0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6B663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FB4B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434D5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BA83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7CC23CB2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29F6144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763370E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34440D9F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CB5837" w14:textId="77777777" w:rsidR="008874F6" w:rsidRPr="004C4417" w:rsidRDefault="008874F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.9</w:t>
            </w:r>
          </w:p>
        </w:tc>
      </w:tr>
    </w:tbl>
    <w:p w14:paraId="735E62C7" w14:textId="77777777" w:rsidR="008874F6" w:rsidRDefault="008874F6" w:rsidP="008874F6">
      <w:pPr>
        <w:rPr>
          <w:rFonts w:ascii="Times New Roman" w:hAnsi="Times New Roman" w:cs="Times New Roman"/>
          <w:sz w:val="22"/>
        </w:rPr>
      </w:pPr>
    </w:p>
    <w:p w14:paraId="070065AE" w14:textId="77777777" w:rsidR="008874F6" w:rsidRPr="00FA49BF" w:rsidRDefault="008874F6" w:rsidP="008874F6">
      <w:pPr>
        <w:rPr>
          <w:rFonts w:ascii="Times New Roman" w:hAnsi="Times New Roman" w:cs="Times New Roman"/>
          <w:sz w:val="22"/>
        </w:rPr>
      </w:pPr>
      <w:r w:rsidRPr="00FA49BF">
        <w:rPr>
          <w:rFonts w:ascii="Times New Roman" w:hAnsi="Times New Roman" w:cs="Times New Roman"/>
          <w:sz w:val="22"/>
        </w:rPr>
        <w:t>*Sites overlapped with pre-existing SNV of same allele or in</w:t>
      </w:r>
      <w:r>
        <w:rPr>
          <w:rFonts w:ascii="Times New Roman" w:hAnsi="Times New Roman" w:cs="Times New Roman"/>
          <w:sz w:val="22"/>
        </w:rPr>
        <w:t xml:space="preserve">dels were considered as invalid; </w:t>
      </w:r>
      <w:r w:rsidRPr="00FA49BF">
        <w:rPr>
          <w:rFonts w:ascii="Times New Roman" w:hAnsi="Times New Roman" w:cs="Times New Roman" w:hint="eastAsia"/>
          <w:sz w:val="22"/>
        </w:rPr>
        <w:t>**Only reads with a mapping quality</w:t>
      </w:r>
      <w:r w:rsidRPr="006B3E69">
        <w:rPr>
          <w:rFonts w:ascii="Times New Roman" w:hAnsi="Times New Roman" w:cs="Times New Roman"/>
          <w:sz w:val="22"/>
        </w:rPr>
        <w:t xml:space="preserve"> ≥ </w:t>
      </w:r>
      <w:r w:rsidRPr="00FA49BF">
        <w:rPr>
          <w:rFonts w:ascii="Times New Roman" w:hAnsi="Times New Roman" w:cs="Times New Roman" w:hint="eastAsia"/>
          <w:sz w:val="22"/>
        </w:rPr>
        <w:t>20 were counted</w:t>
      </w:r>
      <w:r>
        <w:rPr>
          <w:rFonts w:ascii="Times New Roman" w:hAnsi="Times New Roman" w:cs="Times New Roman"/>
          <w:sz w:val="22"/>
        </w:rPr>
        <w:t xml:space="preserve">; </w:t>
      </w:r>
      <w:r w:rsidRPr="00FA49BF">
        <w:rPr>
          <w:rFonts w:ascii="Times New Roman" w:hAnsi="Times New Roman" w:cs="Times New Roman"/>
          <w:sz w:val="22"/>
        </w:rPr>
        <w:t>***Synthesized point mutations resided in homopolymer or tandem repeat regions with indels around have a chance to be called as indels</w:t>
      </w:r>
    </w:p>
    <w:p w14:paraId="52CBE6D8" w14:textId="77777777" w:rsidR="00DB4FD5" w:rsidRDefault="00DB4FD5">
      <w:bookmarkStart w:id="0" w:name="_GoBack"/>
      <w:bookmarkEnd w:id="0"/>
    </w:p>
    <w:sectPr w:rsidR="00DB4FD5" w:rsidSect="008874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F6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874F6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0FF17"/>
  <w15:chartTrackingRefBased/>
  <w15:docId w15:val="{20BBD2E7-9922-3347-AF51-0AF12D23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4F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51:00Z</dcterms:created>
  <dcterms:modified xsi:type="dcterms:W3CDTF">2019-01-23T14:52:00Z</dcterms:modified>
</cp:coreProperties>
</file>